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6D87F" w14:textId="77777777" w:rsidR="005517B4" w:rsidRDefault="005517B4" w:rsidP="005517B4">
      <w:pPr>
        <w:rPr>
          <w:b/>
        </w:rPr>
      </w:pPr>
      <w:r>
        <w:rPr>
          <w:b/>
        </w:rPr>
        <w:t>Table S3: Summary of side effects reported on Week 2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55"/>
        <w:gridCol w:w="2455"/>
      </w:tblGrid>
      <w:tr w:rsidR="005517B4" w14:paraId="0D578D78" w14:textId="77777777" w:rsidTr="001706CB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540F" w14:textId="77777777" w:rsidR="005517B4" w:rsidRDefault="005517B4" w:rsidP="001706CB"/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87B6" w14:textId="77777777" w:rsidR="005517B4" w:rsidRDefault="005517B4" w:rsidP="001706CB">
            <w:pPr>
              <w:jc w:val="center"/>
            </w:pPr>
            <w:r>
              <w:rPr>
                <w:b/>
              </w:rPr>
              <w:t>Oral metronidazole (n=258)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16CC" w14:textId="77777777" w:rsidR="005517B4" w:rsidRDefault="005517B4" w:rsidP="001706CB">
            <w:pPr>
              <w:jc w:val="center"/>
            </w:pPr>
            <w:r>
              <w:rPr>
                <w:b/>
              </w:rPr>
              <w:t>Intravaginal lactic acid gel (n=258)</w:t>
            </w:r>
          </w:p>
        </w:tc>
      </w:tr>
      <w:tr w:rsidR="005517B4" w14:paraId="794DA830" w14:textId="77777777" w:rsidTr="001706CB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E3B9" w14:textId="77777777" w:rsidR="005517B4" w:rsidRDefault="005517B4" w:rsidP="001706CB">
            <w:r>
              <w:t>Number of questionnaires expected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F13B6" w14:textId="77777777" w:rsidR="005517B4" w:rsidRDefault="005517B4" w:rsidP="001706CB">
            <w:pPr>
              <w:jc w:val="center"/>
            </w:pPr>
            <w:r>
              <w:t>256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40F5A" w14:textId="77777777" w:rsidR="005517B4" w:rsidRDefault="005517B4" w:rsidP="001706CB">
            <w:pPr>
              <w:jc w:val="center"/>
            </w:pPr>
            <w:r>
              <w:t>258</w:t>
            </w:r>
          </w:p>
        </w:tc>
      </w:tr>
      <w:tr w:rsidR="005517B4" w14:paraId="2B3C013C" w14:textId="77777777" w:rsidTr="005F3BEA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A37FE" w14:textId="77777777" w:rsidR="005517B4" w:rsidRDefault="005517B4" w:rsidP="001706CB">
            <w:r>
              <w:t>Number of questionnaires returned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DD2B" w14:textId="77777777" w:rsidR="005517B4" w:rsidRDefault="005517B4" w:rsidP="001706CB">
            <w:pPr>
              <w:jc w:val="center"/>
            </w:pPr>
            <w:r>
              <w:t>156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A8EA" w14:textId="77777777" w:rsidR="005517B4" w:rsidRDefault="005517B4" w:rsidP="001706CB">
            <w:pPr>
              <w:jc w:val="center"/>
            </w:pPr>
            <w:r>
              <w:t>161</w:t>
            </w:r>
          </w:p>
        </w:tc>
      </w:tr>
      <w:tr w:rsidR="005517B4" w14:paraId="233C67B5" w14:textId="77777777" w:rsidTr="005F3BEA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0827AD" w14:textId="77777777" w:rsidR="005517B4" w:rsidRDefault="005517B4" w:rsidP="001706CB">
            <w:r>
              <w:t>Number of participants experiencing one or more episodes of</w:t>
            </w: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E6D943" w14:textId="77777777" w:rsidR="005517B4" w:rsidRDefault="005517B4" w:rsidP="001706CB">
            <w:pPr>
              <w:jc w:val="center"/>
            </w:pPr>
          </w:p>
        </w:tc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9A8C5" w14:textId="77777777" w:rsidR="005517B4" w:rsidRDefault="005517B4" w:rsidP="001706CB">
            <w:pPr>
              <w:jc w:val="center"/>
            </w:pPr>
          </w:p>
        </w:tc>
      </w:tr>
      <w:tr w:rsidR="005517B4" w14:paraId="2DC2F015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6351EF" w14:textId="02CBF940" w:rsidR="005517B4" w:rsidRDefault="005F3BEA" w:rsidP="001706CB">
            <w:r>
              <w:t xml:space="preserve">    </w:t>
            </w:r>
            <w:r w:rsidR="005517B4">
              <w:t>Nausea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4B2D19" w14:textId="77777777" w:rsidR="005517B4" w:rsidRDefault="005517B4" w:rsidP="001706CB">
            <w:pPr>
              <w:jc w:val="center"/>
            </w:pPr>
            <w:r>
              <w:t>50 (32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0DC171" w14:textId="77777777" w:rsidR="005517B4" w:rsidRDefault="005517B4" w:rsidP="001706CB">
            <w:pPr>
              <w:jc w:val="center"/>
            </w:pPr>
            <w:r>
              <w:t>13 (8%)</w:t>
            </w:r>
          </w:p>
        </w:tc>
      </w:tr>
      <w:tr w:rsidR="005517B4" w14:paraId="741F4AF3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812A4D" w14:textId="133352B8" w:rsidR="005517B4" w:rsidRDefault="005F3BEA" w:rsidP="001706CB">
            <w:r>
              <w:t xml:space="preserve">    </w:t>
            </w:r>
            <w:r w:rsidR="005517B4">
              <w:t>Vomiting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408931" w14:textId="77777777" w:rsidR="005517B4" w:rsidRDefault="005517B4" w:rsidP="001706CB">
            <w:pPr>
              <w:jc w:val="center"/>
            </w:pPr>
            <w:r>
              <w:t>9 (6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DBDFA4" w14:textId="77777777" w:rsidR="005517B4" w:rsidRDefault="005517B4" w:rsidP="001706CB">
            <w:pPr>
              <w:jc w:val="center"/>
            </w:pPr>
            <w:r>
              <w:t>2 (1%)</w:t>
            </w:r>
          </w:p>
        </w:tc>
      </w:tr>
      <w:tr w:rsidR="005517B4" w14:paraId="49853235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8B4B34" w14:textId="7F5B2A23" w:rsidR="005517B4" w:rsidRDefault="005F3BEA" w:rsidP="001706CB">
            <w:r>
              <w:t xml:space="preserve">    </w:t>
            </w:r>
            <w:r w:rsidR="005517B4">
              <w:t>Taste changes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D0FEB4" w14:textId="77777777" w:rsidR="005517B4" w:rsidRDefault="005517B4" w:rsidP="001706CB">
            <w:pPr>
              <w:jc w:val="center"/>
            </w:pPr>
            <w:r>
              <w:t>28 (18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8201F" w14:textId="77777777" w:rsidR="005517B4" w:rsidRDefault="005517B4" w:rsidP="001706CB">
            <w:pPr>
              <w:jc w:val="center"/>
            </w:pPr>
            <w:r>
              <w:t>2 (1%)</w:t>
            </w:r>
          </w:p>
        </w:tc>
      </w:tr>
      <w:tr w:rsidR="005517B4" w14:paraId="2FFCB005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E3F924" w14:textId="0DECBD41" w:rsidR="005517B4" w:rsidRDefault="005F3BEA" w:rsidP="001706CB">
            <w:r>
              <w:t xml:space="preserve">    </w:t>
            </w:r>
            <w:r w:rsidR="005517B4">
              <w:t>Vaginal irritation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D9A468" w14:textId="77777777" w:rsidR="005517B4" w:rsidRDefault="005517B4" w:rsidP="001706CB">
            <w:pPr>
              <w:jc w:val="center"/>
            </w:pPr>
            <w:r>
              <w:t>44 (28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850AD0" w14:textId="77777777" w:rsidR="005517B4" w:rsidRDefault="005517B4" w:rsidP="001706CB">
            <w:pPr>
              <w:jc w:val="center"/>
            </w:pPr>
            <w:r>
              <w:t>34 (21%)</w:t>
            </w:r>
          </w:p>
        </w:tc>
      </w:tr>
      <w:tr w:rsidR="005517B4" w14:paraId="37942A4C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F97D39" w14:textId="2F68898A" w:rsidR="005517B4" w:rsidRDefault="005F3BEA" w:rsidP="001706CB">
            <w:r>
              <w:t xml:space="preserve">    </w:t>
            </w:r>
            <w:r w:rsidR="005517B4">
              <w:t>Abdominal pain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45992B" w14:textId="77777777" w:rsidR="005517B4" w:rsidRDefault="005517B4" w:rsidP="001706CB">
            <w:pPr>
              <w:jc w:val="center"/>
            </w:pPr>
            <w:r>
              <w:t>31 (20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11FFED" w14:textId="77777777" w:rsidR="005517B4" w:rsidRDefault="005517B4" w:rsidP="001706CB">
            <w:pPr>
              <w:jc w:val="center"/>
            </w:pPr>
            <w:r>
              <w:t>27 (17%)</w:t>
            </w:r>
          </w:p>
        </w:tc>
      </w:tr>
      <w:tr w:rsidR="005517B4" w14:paraId="70A65685" w14:textId="77777777" w:rsidTr="005F3BEA"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818C" w14:textId="34C3CE16" w:rsidR="005517B4" w:rsidRDefault="005F3BEA" w:rsidP="001706CB">
            <w:r>
              <w:t xml:space="preserve">    </w:t>
            </w:r>
            <w:r w:rsidR="005517B4">
              <w:t>Diarrhoea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1ACD3" w14:textId="77777777" w:rsidR="005517B4" w:rsidRDefault="005517B4" w:rsidP="001706CB">
            <w:pPr>
              <w:jc w:val="center"/>
            </w:pPr>
            <w:r>
              <w:t>31 (20%)</w:t>
            </w:r>
          </w:p>
        </w:tc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BD62" w14:textId="77777777" w:rsidR="005517B4" w:rsidRDefault="005517B4" w:rsidP="001706CB">
            <w:pPr>
              <w:jc w:val="center"/>
            </w:pPr>
            <w:r>
              <w:t>9 (6%)</w:t>
            </w:r>
          </w:p>
          <w:p w14:paraId="1D701A1C" w14:textId="56C5F1CA" w:rsidR="005F3BEA" w:rsidRDefault="005F3BEA" w:rsidP="001706CB">
            <w:pPr>
              <w:jc w:val="center"/>
            </w:pPr>
          </w:p>
        </w:tc>
      </w:tr>
    </w:tbl>
    <w:p w14:paraId="38522EEB" w14:textId="77777777" w:rsidR="005517B4" w:rsidRDefault="005517B4" w:rsidP="005517B4">
      <w:pPr>
        <w:rPr>
          <w:sz w:val="20"/>
          <w:szCs w:val="20"/>
        </w:rPr>
      </w:pPr>
      <w:r>
        <w:rPr>
          <w:sz w:val="20"/>
          <w:szCs w:val="20"/>
        </w:rPr>
        <w:t>All data are n (%).</w:t>
      </w:r>
    </w:p>
    <w:p w14:paraId="43DEB7ED" w14:textId="77777777" w:rsidR="005517B4" w:rsidRDefault="005517B4" w:rsidP="005517B4">
      <w:pPr>
        <w:rPr>
          <w:sz w:val="20"/>
          <w:szCs w:val="20"/>
        </w:rPr>
      </w:pPr>
      <w:r>
        <w:rPr>
          <w:sz w:val="20"/>
          <w:szCs w:val="20"/>
        </w:rPr>
        <w:t>Tabulated by treatment received. Two participants from each treatment group received the other study treatment; one participant allocated to lactic acid received no study treatment and withdrew before any follow-up; one participant allocated to metronidazole received a non-study treatment but provided no side effect data and hence is not included in this table.</w:t>
      </w:r>
    </w:p>
    <w:p w14:paraId="5242CEAC" w14:textId="77777777" w:rsidR="00FE7763" w:rsidRDefault="005F3BEA"/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B4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17B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3BE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B664A"/>
  <w15:docId w15:val="{84F8D2C6-FF2D-412D-B6FC-800487DF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7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1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Trish Hepburn (staff)</cp:lastModifiedBy>
  <cp:revision>2</cp:revision>
  <dcterms:created xsi:type="dcterms:W3CDTF">2023-05-05T09:39:00Z</dcterms:created>
  <dcterms:modified xsi:type="dcterms:W3CDTF">2023-05-05T09:39:00Z</dcterms:modified>
</cp:coreProperties>
</file>